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28"/>
      </w:tblGrid>
      <w:tr w:rsidR="00C04C8D" w14:paraId="2CE5530A" w14:textId="77777777" w:rsidTr="00347D06">
        <w:tc>
          <w:tcPr>
            <w:tcW w:w="8302" w:type="dxa"/>
          </w:tcPr>
          <w:p w14:paraId="2B09AAAC" w14:textId="77777777" w:rsidR="00C04C8D" w:rsidRDefault="00C04C8D" w:rsidP="00347D06">
            <w:r w:rsidRPr="00E344E5">
              <w:rPr>
                <w:noProof/>
                <w:lang w:val="en-IN" w:eastAsia="en-IN"/>
              </w:rPr>
              <w:drawing>
                <wp:inline distT="0" distB="0" distL="0" distR="0" wp14:anchorId="15FF430C" wp14:editId="66FD29E0">
                  <wp:extent cx="5278120" cy="3958590"/>
                  <wp:effectExtent l="0" t="0" r="0" b="3810"/>
                  <wp:docPr id="959966115" name="Picture 1" descr="A graph with a triangl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9966115" name="Picture 1" descr="A graph with a triangle&#10;&#10;AI-generated content may be incorrect.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8120" cy="39585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4C8D" w14:paraId="0A56A55A" w14:textId="77777777" w:rsidTr="00347D06">
        <w:tc>
          <w:tcPr>
            <w:tcW w:w="8302" w:type="dxa"/>
          </w:tcPr>
          <w:p w14:paraId="74AF7634" w14:textId="77777777" w:rsidR="00C04C8D" w:rsidRDefault="00C04C8D" w:rsidP="00347D06">
            <w:r w:rsidRPr="00601C58">
              <w:rPr>
                <w:noProof/>
                <w:lang w:val="en-IN" w:eastAsia="en-IN"/>
              </w:rPr>
              <w:drawing>
                <wp:inline distT="0" distB="0" distL="0" distR="0" wp14:anchorId="4F7DC6C6" wp14:editId="193C51B7">
                  <wp:extent cx="5278120" cy="3958590"/>
                  <wp:effectExtent l="0" t="0" r="0" b="3810"/>
                  <wp:docPr id="426374789" name="Picture 1" descr="A graph with a lin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6374789" name="Picture 1" descr="A graph with a line&#10;&#10;AI-generated content may be incorrect.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8120" cy="39585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4C8D" w14:paraId="05E03A0F" w14:textId="77777777" w:rsidTr="00347D06">
        <w:tc>
          <w:tcPr>
            <w:tcW w:w="8302" w:type="dxa"/>
          </w:tcPr>
          <w:p w14:paraId="391215EF" w14:textId="77777777" w:rsidR="00C04C8D" w:rsidRDefault="00C04C8D" w:rsidP="00347D06">
            <w:r w:rsidRPr="00601C58">
              <w:rPr>
                <w:noProof/>
                <w:lang w:val="en-IN" w:eastAsia="en-IN"/>
              </w:rPr>
              <w:lastRenderedPageBreak/>
              <w:drawing>
                <wp:inline distT="0" distB="0" distL="0" distR="0" wp14:anchorId="477A278D" wp14:editId="3A179D11">
                  <wp:extent cx="5278120" cy="3958590"/>
                  <wp:effectExtent l="0" t="0" r="0" b="3810"/>
                  <wp:docPr id="928344961" name="Picture 1" descr="A graph with a lin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8344961" name="Picture 1" descr="A graph with a line&#10;&#10;AI-generated content may be incorrect.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8120" cy="39585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62008D3" w14:textId="2AB342E5" w:rsidR="00C04C8D" w:rsidRDefault="003321AA" w:rsidP="00C04C8D">
      <w:pPr>
        <w:pStyle w:val="Caption"/>
      </w:pPr>
      <w:r>
        <w:t>S3 Fig</w:t>
      </w:r>
      <w:bookmarkStart w:id="0" w:name="_GoBack"/>
      <w:bookmarkEnd w:id="0"/>
      <w:r w:rsidR="00C04C8D">
        <w:t>.</w:t>
      </w:r>
      <w:r w:rsidR="00C04C8D" w:rsidRPr="003F2899">
        <w:t xml:space="preserve"> Accuracy by year of the neural network, LightGBM and ensemble model when trained on samples from 2021 only</w:t>
      </w:r>
      <w:r w:rsidR="00C04C8D">
        <w:t>.</w:t>
      </w:r>
    </w:p>
    <w:p w14:paraId="2E1F9154" w14:textId="77777777" w:rsidR="00A24648" w:rsidRDefault="00A24648"/>
    <w:sectPr w:rsidR="00A24648" w:rsidSect="00044082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5F979F" w14:textId="77777777" w:rsidR="00367B78" w:rsidRDefault="00367B78" w:rsidP="00C04C8D">
      <w:pPr>
        <w:spacing w:line="240" w:lineRule="auto"/>
      </w:pPr>
      <w:r>
        <w:separator/>
      </w:r>
    </w:p>
  </w:endnote>
  <w:endnote w:type="continuationSeparator" w:id="0">
    <w:p w14:paraId="41C757F7" w14:textId="77777777" w:rsidR="00367B78" w:rsidRDefault="00367B78" w:rsidP="00C04C8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B4CF53" w14:textId="77777777" w:rsidR="00367B78" w:rsidRDefault="00367B78" w:rsidP="00C04C8D">
      <w:pPr>
        <w:spacing w:line="240" w:lineRule="auto"/>
      </w:pPr>
      <w:r>
        <w:separator/>
      </w:r>
    </w:p>
  </w:footnote>
  <w:footnote w:type="continuationSeparator" w:id="0">
    <w:p w14:paraId="623099EA" w14:textId="77777777" w:rsidR="00367B78" w:rsidRDefault="00367B78" w:rsidP="00C04C8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E2MDGwMDQ2NzMyNzVV0lEKTi0uzszPAykwrAUAzyZNbywAAAA="/>
  </w:docVars>
  <w:rsids>
    <w:rsidRoot w:val="00176E03"/>
    <w:rsid w:val="00044082"/>
    <w:rsid w:val="0008372A"/>
    <w:rsid w:val="00176E03"/>
    <w:rsid w:val="003321AA"/>
    <w:rsid w:val="00367B78"/>
    <w:rsid w:val="00443AE4"/>
    <w:rsid w:val="006217DB"/>
    <w:rsid w:val="007F1594"/>
    <w:rsid w:val="00846FF9"/>
    <w:rsid w:val="008635CE"/>
    <w:rsid w:val="00A24648"/>
    <w:rsid w:val="00AD68BE"/>
    <w:rsid w:val="00C04C8D"/>
    <w:rsid w:val="00CF01CF"/>
    <w:rsid w:val="00DE26E2"/>
    <w:rsid w:val="00EE3D1A"/>
    <w:rsid w:val="00F25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E110D1"/>
  <w15:chartTrackingRefBased/>
  <w15:docId w15:val="{DD465C18-2BCD-4FD2-8607-7EF746EFD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4C8D"/>
    <w:pPr>
      <w:spacing w:after="0" w:line="480" w:lineRule="auto"/>
      <w:jc w:val="both"/>
    </w:pPr>
    <w:rPr>
      <w:rFonts w:ascii="Times New Roman" w:eastAsia="PMingLiU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6E03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6E0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6E03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6E03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6E03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6E03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6E03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6E03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6E03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6E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6E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6E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6E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6E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6E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6E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6E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6E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6E0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6E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6E03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6E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6E03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6E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6E03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6E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6E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6E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6E0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04C8D"/>
    <w:pPr>
      <w:tabs>
        <w:tab w:val="center" w:pos="4680"/>
        <w:tab w:val="right" w:pos="9360"/>
      </w:tabs>
      <w:spacing w:line="240" w:lineRule="auto"/>
      <w:jc w:val="left"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C04C8D"/>
  </w:style>
  <w:style w:type="paragraph" w:styleId="Footer">
    <w:name w:val="footer"/>
    <w:basedOn w:val="Normal"/>
    <w:link w:val="FooterChar"/>
    <w:uiPriority w:val="99"/>
    <w:unhideWhenUsed/>
    <w:rsid w:val="00C04C8D"/>
    <w:pPr>
      <w:tabs>
        <w:tab w:val="center" w:pos="4680"/>
        <w:tab w:val="right" w:pos="9360"/>
      </w:tabs>
      <w:spacing w:line="240" w:lineRule="auto"/>
      <w:jc w:val="left"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C04C8D"/>
  </w:style>
  <w:style w:type="paragraph" w:styleId="Caption">
    <w:name w:val="caption"/>
    <w:basedOn w:val="Normal"/>
    <w:next w:val="Normal"/>
    <w:uiPriority w:val="35"/>
    <w:unhideWhenUsed/>
    <w:qFormat/>
    <w:rsid w:val="00C04C8D"/>
    <w:pPr>
      <w:spacing w:after="200" w:line="240" w:lineRule="auto"/>
    </w:pPr>
    <w:rPr>
      <w:i/>
      <w:iCs/>
      <w:color w:val="808080" w:themeColor="background1" w:themeShade="80"/>
      <w:sz w:val="18"/>
      <w:szCs w:val="18"/>
    </w:rPr>
  </w:style>
  <w:style w:type="table" w:styleId="TableGrid">
    <w:name w:val="Table Grid"/>
    <w:basedOn w:val="TableNormal"/>
    <w:uiPriority w:val="39"/>
    <w:rsid w:val="00C04C8D"/>
    <w:pPr>
      <w:spacing w:after="0" w:line="240" w:lineRule="auto"/>
    </w:pPr>
    <w:rPr>
      <w:rFonts w:ascii="Open Sans" w:eastAsia="PMingLiU" w:hAnsi="Open Sans" w:cs="Open Sans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Lin</dc:creator>
  <cp:keywords/>
  <dc:description/>
  <cp:lastModifiedBy>Narmatha.R</cp:lastModifiedBy>
  <cp:revision>4</cp:revision>
  <dcterms:created xsi:type="dcterms:W3CDTF">2025-10-07T09:48:00Z</dcterms:created>
  <dcterms:modified xsi:type="dcterms:W3CDTF">2025-11-19T06:56:00Z</dcterms:modified>
</cp:coreProperties>
</file>